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FEE" w:rsidRPr="00F0600B" w:rsidRDefault="00F0600B">
      <w:pPr>
        <w:rPr>
          <w:lang w:val="en-US"/>
        </w:rPr>
      </w:pPr>
      <w:r w:rsidRPr="00F0600B">
        <w:rPr>
          <w:lang w:val="en-US"/>
        </w:rPr>
        <w:t>Table S4a: Gene Ontology terms relating to positive enrichment of Biological processes at IC25 concentration of erufosin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5"/>
        <w:gridCol w:w="627"/>
        <w:gridCol w:w="1737"/>
        <w:gridCol w:w="776"/>
        <w:gridCol w:w="907"/>
      </w:tblGrid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b/>
                <w:bCs/>
                <w:sz w:val="20"/>
              </w:rPr>
            </w:pPr>
            <w:r w:rsidRPr="00F0600B">
              <w:rPr>
                <w:b/>
                <w:bCs/>
                <w:sz w:val="20"/>
              </w:rPr>
              <w:t xml:space="preserve">Biological </w:t>
            </w:r>
            <w:proofErr w:type="spellStart"/>
            <w:r w:rsidRPr="00F0600B">
              <w:rPr>
                <w:b/>
                <w:bCs/>
                <w:sz w:val="20"/>
              </w:rPr>
              <w:t>processes</w:t>
            </w:r>
            <w:proofErr w:type="spellEnd"/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b/>
                <w:bCs/>
                <w:sz w:val="20"/>
              </w:rPr>
            </w:pPr>
            <w:r w:rsidRPr="00F0600B">
              <w:rPr>
                <w:b/>
                <w:bCs/>
                <w:sz w:val="20"/>
              </w:rPr>
              <w:t>SIZE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b/>
                <w:bCs/>
                <w:sz w:val="20"/>
              </w:rPr>
            </w:pPr>
            <w:proofErr w:type="spellStart"/>
            <w:r w:rsidRPr="00F0600B">
              <w:rPr>
                <w:b/>
                <w:bCs/>
                <w:sz w:val="20"/>
              </w:rPr>
              <w:t>Normalized</w:t>
            </w:r>
            <w:proofErr w:type="spellEnd"/>
            <w:r w:rsidRPr="00F0600B">
              <w:rPr>
                <w:b/>
                <w:bCs/>
                <w:sz w:val="20"/>
              </w:rPr>
              <w:t xml:space="preserve"> </w:t>
            </w:r>
            <w:proofErr w:type="spellStart"/>
            <w:r w:rsidRPr="00F0600B">
              <w:rPr>
                <w:b/>
                <w:bCs/>
                <w:sz w:val="20"/>
              </w:rPr>
              <w:t>Enrichment</w:t>
            </w:r>
            <w:proofErr w:type="spellEnd"/>
            <w:r w:rsidRPr="00F0600B">
              <w:rPr>
                <w:b/>
                <w:bCs/>
                <w:sz w:val="20"/>
              </w:rPr>
              <w:t xml:space="preserve"> Score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b/>
                <w:bCs/>
                <w:sz w:val="20"/>
              </w:rPr>
            </w:pPr>
            <w:proofErr w:type="spellStart"/>
            <w:r w:rsidRPr="00F0600B">
              <w:rPr>
                <w:b/>
                <w:bCs/>
                <w:sz w:val="20"/>
              </w:rPr>
              <w:t>FDR.q.val</w:t>
            </w:r>
            <w:proofErr w:type="spellEnd"/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b/>
                <w:bCs/>
                <w:sz w:val="20"/>
              </w:rPr>
            </w:pPr>
            <w:r w:rsidRPr="00F0600B">
              <w:rPr>
                <w:b/>
                <w:bCs/>
                <w:sz w:val="20"/>
              </w:rPr>
              <w:t>TYPE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TOPOLOGICALLY_INCORRECT_PROTEI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,5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VACUOLAR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,5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GOLGI_VESICL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,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VESICL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,11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ENDOPLASMIC_RETICULUM_STR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,0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R_TO_GOLGI_VESICLE_MEDIATED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IRE1_MEDIATED_UNFOLDED_PROTEIN_RESPON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93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NDOCYTO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86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GTP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84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LOCOMO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8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TOPOLOGICALLY_INCORRECT_PROTEI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8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NDOMEMBRANE_SYSTEM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74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EMBRANE_BUD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7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PHOSPHORUS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60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XOCYTO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4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CTIN_FILAMENT_BASED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48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VACUOL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4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MORPH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44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INTRACELLULAR_SIGNAL_TRANS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41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WOUND_HEA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4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NDOSOM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4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40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APK_CASCA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8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3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3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NDOCRINE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34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32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INGLE_ORGANISM_MEMBRANE_BUD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31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_ACTI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2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2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ECRETION_BY_CEL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2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PROJECTI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2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DIVALENT_INORGANIC_CATION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2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ULAR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9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SPONSE_TO_WOUN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RESPONSE_TO_EXTERNAL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7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VESICLE_TARGET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7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OCALIZATION_WITHIN_MEMBRAN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ACTI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OXYGEN_LEVEL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GULATION_OF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6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GULATED_EXOCYTO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2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VESICLE_COAT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0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GULATION_OF_AUTOPHAG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0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OXYGEN_LEVEL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0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SERINE_THREONINE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HAGOCYTO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09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BODY_FLUID_LEVEL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0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ULAR_COMPONENT_SIZ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08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ORGANELLE_LOCA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0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07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VESICLE_MEDIATED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0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SMALL_GTPASE_MEDIATED_SIGNAL_TRANS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0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PROTEIN_SERINE_THREONINE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03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OTIDE_SUGAR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02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MALL_GTPASE_MEDIATED_SIGNAL_TRANS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01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MORPHOGENESIS_INVOLVED_IN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,0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ETAL_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LASMA_MEMBRAN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VESICLE_LOCA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8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CTIN_FILAMENT_BUNDL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6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ULAR_CHEMICAL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ANATOMICAL_STRUCTURE_SIZ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ACTIN_FILAMENT_BASED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5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POSITIVE_REGULATION_OF_CELL_DEA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CTIN_FILAMENT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3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HEM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I_KAPPAB_KINASE_NF_KAPPAB_SIGNA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1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ESPONSE_TO_WOUN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9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PROJECTI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GULATION_OF_GROW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9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IVALENT_INORGANIC_CAT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OTIDE_SUGAR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NITROGEN_COMPOUND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7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YTOSOLIC_CALCIUM_ION_CONCENT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GOLGI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6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HOMOTYPIC_CELL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4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MORPHOGENESIS_INVOLVED_IN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4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AS_PROTEIN_SIGNAL_TRANS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IMMUNE_EFFECTOR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2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GROWTH_FACTO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STRESS_ACTIVATED_PROTEIN_KINASE_SIGNALING_CASCA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8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AP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_JUNCTI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NEURON_PROJECTION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HEMOTAX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8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VASCULAR_ENDOTHELIAL_GROWTH_FACTOR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INGLE_ORGANISM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7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LEUKOCYTE_MIG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EMBRANE_DOCK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T_GOLGI_VESICLE_MEDIATED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PIDERMAL_GROWTH_FACTOR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EURON_PROJECTION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7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FC_GAMMA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6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EUKOCYTE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6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MYELOID_LEUKOCYTE_ACTI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5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NEURON_PROJECTION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5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_MORPHOGENESIS_INVOLVED_IN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CTIVATION_OF_PROTEIN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GULATION_OF_CHEMOTAX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PITHELIAL_CELL_MIG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2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LATELET_ACTI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70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RBB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EXTERNAL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ESPONSE_TO_EXTRACELLULAR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PITHELIAL_CELL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EUKOCYTE_ACTI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EPITHELIAL_CELL_MIG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7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YELOID_CELL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PROTEIN_MODIFICATION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JNK_CASCA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6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EUKOCYTE_MIG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5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PHRIN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5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STABLISHMENT_OR_MAINTENANCE_OF_CELL_POLAR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5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VESICLE_DOCK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ION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ULTIVESICULAR_BODY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4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LEUKOCYTE_DEGRANU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4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LATELET_AGGRE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XOSOMAL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XTRINSIC_APOPTOTIC_SIGNALING_PATHWAY_VIA_DEATH_DOMAIN_RECEPTOR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YELOID_LEUKOCYTE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2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RANSFORMING_GROWTH_FACTOR_BETA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2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G_PROTEIN_COUPLED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8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2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YTOSOLIC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PITHELIAL_CELL_PROLIFE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0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ALCIUM_ION_TRANSMEMBRA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0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0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EXIT_FROM_ENDOPLASMIC_RETICULUM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0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IMMUNE_SYSTEM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TEROL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9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HO_PROTEIN_SIGNAL_TRANS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INTRINSIC_APOPTOTIC_SIGNALING_PATHWAY_IN_RESPONSE_TO_ENDOPLASMIC_RETICULUM_STR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SUBSTRATE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8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AUTOPHAG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7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APOPTOTIC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APOPTOTIC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SPONSE_TO_BACTERIUM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RANSMEMBRANE_RECEPTOR_PROTEIN_TYROSINE_KINASE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MAPK_CASCA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6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EPTIDYL_TYROSINE_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SEQUESTERING_OF_CALCIUM_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5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PROLIFE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5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ALCIUM_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RANSMEMBRA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ALCIUM_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ISSUE_MORPH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WOUND_HEA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3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XTRACELLULAR_STRUCTUR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3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ORPHOGENESIS_OF_AN_EPITHELIUM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2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EXTRACELLULAR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2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STRESS_ACTIVATED_PROTEIN_KINASE_SIGNALING_CASCA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ALCIUM_ION_TRANSMEMBRA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LOCALIZATION_TO_MEMBRAN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HYDROL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G_PROTEIN_COUPLED_RECEPTOR_SIGNALING_PATHWAY_COUPLED_TO_CYCLIC_NUCLEOTIDE_SECOND_MESSENG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GROW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NEURON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50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EVELOPMENTAL_CELL_GROW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METAL_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9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POSITIVE_REGULATION_OF_RESPONSE_TO_EXTRACELLULAR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LEUKOCYTE_CHEMOTAX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8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GROW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NDOTHELIAL_CELL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ULAR_PROTEIN_LOCA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5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7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INTRACELLULAR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6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SMALL_GTPASE_MEDIATED_SIGNAL_TRANS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6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CTIVATION_OF_MAPK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6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YSOSOMAL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SUBSTRATE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ACTI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INORGANIC_SUBSTANC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LASMA_MEMBRAN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GROW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5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LATELET_DEGRANU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4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VASCULATURE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TYROSINE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3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GULATION_OF_EXOCYTO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3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AS_PROTEIN_SIGNAL_TRANS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ALCIUM_ION_IM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2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PITHELIAL_CELL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RBB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MAP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XTRINSIC_APOPTOTIC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0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LIP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0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MOLECULE_OF_BACTERIAL_ORIGI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SYSTEM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VACUOL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ULAR_COMPONENT_BI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9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NDOSOME_TO_LYSOSOM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PEPTI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8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JUN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LEUKOCYTE_CHEMOTAX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8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I_KAPPAB_KINASE_NF_KAPPAB_SIGNA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POSITIVE_REGULATION_OF_AXON_EXTEN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NEURON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ULTICELLULAR_ORGANISMAL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AX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ACTIN_FILAMENT_LENG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8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6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GLUCOSE_STAR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6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NDOPLASMIC_RETICULUM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6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DENYLATE_CYCLASE_MODULATING_G_PROTEIN_COUPLED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_JUNCTION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6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LEUKOCYTE_MIG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6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GULATION_OF_COAGU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VASCULATURE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ARBOHYDRAT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8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4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YELOID_LEUKOCYTE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AUTOPHAG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ISSUE_REMODE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4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YELOID_LEUKOCYTE_MEDIATED_IMMUN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4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RANSMEMBRANE_RECEPTOR_PROTEIN_SERINE_THREONINE_KINASE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ULAR_RESPONSE_TO_TRANSFORMING_GROWTH_FACTOR_BETA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VASCULATURE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AST_CELL_ACTIVATION_INVOLVED_IN_IMMUNE_RESPON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ORGANELLE_MEMBRANE_FU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2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PEPTIDYL_SERINE_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2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EXTRACELLULAR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2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YTOKINE_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2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STABLISHMENT_OF_CELL_POLAR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HORMONE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ION_TRANSMEMBRA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1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MAPK_CASCA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STABLISHMENT_OF_PROTEIN_LOCALIZATION_TO_MEMBRAN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1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ETAL_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1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GRANULOCYTE_ACTI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HOMOTYPIC_CELL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0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CELL_CELL_SIGNA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0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INFLAMMATORY_RESPON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0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EUKOCYTE_DEGRANU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TRESS_ACTIVATED_PROTEIN_KINASE_SIGNALING_CASCA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30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_ACTIVATION_INVOLVED_IN_IMMUNE_RESPON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NGI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BONE_REMODE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FAT_CELL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IGNAL_TRANSDUCTION_BY_PROTEIN_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N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YTOSKELET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HORMONE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8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ENDRITIC_CELL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VACUOLAR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8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ORGANELLE_FU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PEPTIDYL_TYROSINE_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YTOPLASMIC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PIDERMAL_GROWTH_FACTOR_ACTIVATED_RECEPTOR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7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SHAP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7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STABLISHMENT_OF_PROTEIN_LOCALIZATION_TO_PLASMA_MEMBRAN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XTRACELLULAR_MATRIX_DIS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HORMONE_LEVEL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HOSPHOLIPASE_C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ELEASE_OF_SEQUESTERED_CALCIUM_ION_INTO_CYTOSO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MATRIX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6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STAR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6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BLOOD_VESSEL_MORPH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6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SPONSE_TO_ALCOHO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6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ULTI_ORGANISM_ORGANELL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EGULATED_SECRETORY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5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GROW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5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ORGANELLE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5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TROGRADE_TRANSPORT_ENDOSOME_TO_GOLGI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ULTI_ORGANISM_MEMBRAN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RESPONSE_TO_PEPTI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4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JUN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4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AT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4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FAT_CELL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EURON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3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RESPONSE_TO_WOUN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YTOKIN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MATRIX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2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IMMUNE_RESPON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2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FLUID_SHEAR_STR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2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KINASE_B_SIGNA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2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SPONSE_TO_STAR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ATION_TRANSMEMBRA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PHOSPHOLIP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1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UMOR_NECROSIS_FACTOR_SUPERFAMILY_CYTOKINE_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PIBO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1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RAD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LEUKOCYTE_MEDIATED_IMMUN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0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0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E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20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OXIDATIVE_STR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ION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_CELL_PROLIFE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PROTEIN_KINASE_B_SIGNA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9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IPID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ORGANIC_CYCLIC_COMPOUND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PRODUCTIVE_SYSTEM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ADHERENS_JUNCTI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EUTROPHIL_MEDIATED_IMMUN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8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JNK_CASCA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TRANSITION_METAL_ION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EXTRINSIC_APOPTOTIC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POSITIVE_REGULATION_OF_TRANSFER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CARBOHYDRATE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UBIQUITIN_DEPENDENT_PROTEIN_CATABOLIC_PROCESS_VIA_THE_MULTIVESICULAR_BODY_SORT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7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ACTI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7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ESTABLISHMENT_OF_PROTEIN_LOCA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OSTEOCLAST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LIP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6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SEQUENCE_SPECIFIC_DNA_BINDING_TRANSCRIPTION_FACTOR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6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GLYCOS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6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_SUBSTRATE_JUNCTION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LIPID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CTIVATION_OF_IMMUNE_RESPON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IMMUNE_EFFECTOR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4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ENSORY_PERCEP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4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EPTIDYL_SERINE_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4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NDOTHELIAL_CELL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DENYLATE_CYCLASE_INHIBITING_G_PROTEIN_COUPLED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UTOPHAG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_GROW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3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YMPHOCYTE_ACTI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INFLAMMATORY_RESPON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3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DE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3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N_LINKED_GLYCOS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2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TROGRADE_PROTEIN_TRANSPORT_ER_TO_CYTOSO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NDOTHELIUM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ORGANIC_AN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1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CTIVATION_OF_PHOSPHOLIPASE_C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1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GASTRU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RAMID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1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ECEPTOR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1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MACROAUTOPHAG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1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TRANSITION_METAL_NANOPARTIC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ULAR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0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BIOTIC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0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REGULATION_OF_AUTOPHAGOSOME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0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TRANSFORMING_GROWTH_FACTOR_BETA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0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RAD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0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SEQUENCE_SPECIFIC_DNA_BINDING_TRANSCRIPTION_FACTOR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MINO_SUGAR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GLYCOPROTEIN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9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RESPONSE_TO_EXTERNAL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STABLISHMENT_OF_ENDOTHELIAL_BARRI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ECOND_MESSENGER_MEDIATED_SIGNA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VESICLE_DOCKING_INVOLVED_IN_EXOCYTO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LOCALIZATION_TO_CELL_PERIPHER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ARBOHYDRATE_DERIVATIV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8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HOSPHOLIP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R_NUCLEUS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8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LEUKOCYTE_PROLIFE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CROVILLUS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BONE_RESORP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TRANSCRIPTION_FACTOR_IMPORT_INTO_NUCLE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EMBRANE_FU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LEUKOCYTE_CELL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ECROPTO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7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TRANSFORMING_GROWTH_FACTOR_BETA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RANSITION_METAL_ION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EMBRANE_INVAGIN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7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AST_CELL_ACTI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INFLAMMATORY_RESPON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5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YMPHOCYTE_COSTIMU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5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GULATION_OF_ENDOCYTO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5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PROUTING_ANGI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5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RANSPORTER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ORGANELLE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4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ALCOHO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FORMATION_OF_PRIMARY_GERM_LAY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ERBB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NEGATIVE_REGULATION_OF_ESTABLISHMENT_OF_PROTEIN_LOCA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_MORPHOGENESIS_INVOLVED_IN_NEURON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3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HYDROGEN_PEROXI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2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ACTIN_FILAMENT_DEPOLYMER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RP2_3_COMPLEX_MEDIATED_ACTIN_NUCLE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SUBSTRATE_ADHESION_DEPENDENT_CELL_SPREA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2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ZINC_ION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2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ALCIUM_MEDIATED_SIGNA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2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ALCIUM_ION_IMPORT_INTO_CYTOSO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EVELOPMENTAL_MATU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1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NATURAL_KILLER_CELL_ACTIV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FIBRIL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AUTO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1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IGNAL_RELEA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1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ESPONSE_TO_CYTOKINE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1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LIPOPROTEIN_PARTIC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1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EVELOPMENTAL_PROCESS_INVOLVED_IN_RE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MAP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0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_CHEMOTAX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0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ULAR_PROTEIN_LOCA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0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IPID_LOCA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0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TROGRADE_VESICLE_MEDIATED_TRANSPORT_GOLGI_TO_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0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ACTIN_FILAMENT_DEPOLYMER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,00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BROWN_FAT_CELL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FLUID_SHEAR_STR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PROTEOLY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9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INTRACELLULAR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9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EURON_PROJECTION_MORPH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NECROTIC_CELL_DEA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HOMEOSTASIS_OF_NUMBER_OF_CELLS_WITHIN_A_TISSU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8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CTIN_NUCLE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IMMUNE_RESPONSE_REGULATING_CELL_SURFACE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INACTIVATION_OF_MAPK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HORMO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POSITIVE_REGULATION_OF_EXTRINSIC_APOPTOTIC_SIGNALING_PATHWAY_VIA_DEATH_DOMAIN_RECEPTOR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8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INTRACELLULAR_PROTEI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7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HYDROGEN_PEROXI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LCOHOL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ENDRITE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NDODERM_FORM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INTEGRIN_MEDIATED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PEPTID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AXON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YTOKINE_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LEUKOCYTE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6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NF_KAPPAB_TRANSCRIPTION_FACTOR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6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OLIGOSACCHARID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ORPHOGENESIS_OF_AN_EPITHELIAL_SHEE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6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ENSORY_PERCEPTION_OF_TEMPERATURE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6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POPTOTIC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HORMONE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AINTENANCE_OF_PROTEIN_LOCALIZATION_IN_ORGANEL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GOLGI_TO_PLASMA_MEMBRA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5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INSULIN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5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RANSMEMBRANE_RECEPTOR_PROTEIN_SERINE_THREONINE_KINASE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5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EXOCYTO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5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BLOOD_CIRCU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5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YTOSOLIC_CALCIUM_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5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SIZ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AUTO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5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ULAR_GLUCOSE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4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AMP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4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KERATI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4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NION_TRANSMEMBRA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4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OSITIVE_CHEMOTAX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RANSFORMING_GROWTH_FACTOR_BETA_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SPONSE_TO_DRU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IMMUNOGLOBULIN_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POSITIVE_REGULATION_OF_NERVOUS_SYSTEM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3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ENDOTHELIAL_CELL_MIG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3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ULAR_PIGMENT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3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SUBSTRATE_ADHESION_DEPENDENT_CELL_SPREA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UTOPHAGOSOM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3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IMMUNOGLOBULIN_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PROJECTI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KERATINOCYTE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PROTEIN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2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PITHELIAL_CELL_PROLIFE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2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LOCALIZATION_TO_ENDOPLASMIC_RETICULUM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TRANSMEMBRA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NDOTHELIAL_CELL_MIG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HEART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ALCIUM_ION_TRANSPORT_INTO_CYTOSO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1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GULATION_OF_BIN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1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UBE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1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0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HOMOTYPIC_CELL_CELL_AD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0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R_ASSOCIATED_UBIQUITIN_DEPENDENT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0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CTIVATION_OF_JUN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0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LACENTA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0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MECHANICAL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IMMUNE_RESPON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FEMALE_GAMETE_GENE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90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PEPTIDYL_TYROSINE_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BIN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EPTIDYL_THREONINE_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COMPLEX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DEVELOPMENTAL_GROW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9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DEGLYCOS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STABLISHMENT_OF_PROTEIN_LOCALIZATION_TO_PLASMA_MEMBRAN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HOSPHOLIPID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FAT_CELL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EXTRINSIC_APOPTOTIC_SIGNALING_PATHWAY_VIA_DEATH_DOMAIN_RECEPTOR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ULAR_RESPONSE_TO_GROWTH_FACTOR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RESPONSE_TO_EXTRACELLULAR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SMOOTH_MUSCLE_CELL_MIG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ANTIGEN_RECEPTOR_MEDIATED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_CYCLE_ARRES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NUCLEOTIDE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8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YTOSKELET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EMBRANE_PROTEIN_ECTODOMAIN_PROTEOLY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LEUKOCYTE_APOPTO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8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RESPONSE_TO_ENDOPLASMIC_RETICULUM_STR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HEART_CONTRA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SPONSE_TO_INTERLEUKIN_1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ISSUE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GLUCOSAMINE_CONTAINING_COMPOUND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UBIQUITINATION_INVOLVED_IN_UBIQUITIN_DEPENDENT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INTERACTION_WITH_HOS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MIGRATION_INVOLVED_IN_SPROUTING_ANGI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FATTY_ACID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GLYCEROLIPID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INTESTINAL_ABSORP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TEROID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OLL_LIKE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EXTRINSIC_APOPTOTIC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HOSPHAT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GANGLIOSID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HOSPHOLIPID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OSMOTIC_STR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OXIDATIVE_STR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6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NDODERM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6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PROTEIN_TYROSINE_KIN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6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REGULATED_SECRETORY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6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VISUAL_BEHAVIO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6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PEPTIDYL_ASPARAGINE_MODIF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JNK_CASCA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NF_KAPPAB_IMPORT_INTO_NUCLE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AMINO_ACID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5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GULATION_OF_AXON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5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DHERENS_JUNCTI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5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OSMOTIC_STR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TUMOR_NECROSIS_FACTOR_SUPERFAMILY_CYTOKINE_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YTOPLASMIC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FC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XTENT_OF_CELL_GROWTH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INSULIN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5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GLUCAGON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OCOMOTORY_BEHAVIO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4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YNAPTIC_SIGNA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4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EPTIDE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ANI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4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_CELL_ACTIVATION_INVOLVED_IN_IMMUNE_RESPON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MINOGLYCA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3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ACID_CHEMICA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EPTIDE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NDOTHELIAL_CELL_PROLIFE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ABIOTIC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STRESS_ACTIVATED_PROTEIN_KINASE_SIGNALING_CASCAD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EPTIDYL_TYROSINE_MODIF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PEPTIDE_SECRE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REACTIVE_OXYGEN_SPECIES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2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VIRION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INGLE_ORGANISM_MEMBRANE_FU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2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GULATION_OF_DE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2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NDOPLASMIC_RETICULUM_TO_CYTOSOL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2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DE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2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ACTIN_FILAMENT_POLYMER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2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AXON_EXTEN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ECEPTOR_RECYC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IMMUNE_EFFECTOR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LEUKOCYTE_PROLIFE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MID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EACTIVE_OXYGEN_SPECIES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RESPONSE_TO_ACID_CHEMICA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UBSTRATE_DEPENDENT_CELL_MIG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RBB2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EURON_PROJECTION_EXTEN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VESICLE_MEDIATED_TRANSPORT_BETWEEN_ENDOSOMAL_COMPARTMENT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KIN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SPONSE_TO_STERO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SPONSE_TO_NUTRI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1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TARGETING_TO_PLASMA_MEMBRAN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NUCLEOCYTOPLASMIC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,8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High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NA_SPLIC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7,34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NA_SPLICING_VIA_TRANSESTERIFICATION_REACTION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7,10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RNA_PROCESS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7,01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ULAR_RESPI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NA_REPL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84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OSIDE_MONOPHOSPHAT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7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OXIDATIVE_PHOSPHOR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61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IBONUCLEOPROTEIN_COMPLEX_BI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3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CYCLE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3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OSIDE_TRIPHOSPHAT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2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NA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29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OBASE_CONTAINING_SMALL_MOLECUL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27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GLYCOSYL_COMPOUND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2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ELECTRON_TRANSPORT_CHAI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25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ITOTIC_CELL_CYC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2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IBONUCLEOPROTEIN_COMPLEX_LOCA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0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TOCHONDRIAL_TRANS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5,0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UCLEAR_EX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96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DNA_DEPENDENT_DNA_REPL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96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RANSLATIONAL_TERMIN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9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UCLEAR_CHROMOSOME_SEGRE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88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CRNA_PROCESS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8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TOTIC_NUCLEAR_DIV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85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ISTER_CHROMATID_SEGRE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8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ORGANELLE_FIS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8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CRNA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8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HROMOSOME_SEGRE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77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NA_LOCA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73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CYCLE_PHASE_TRANSI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RANSLATIONAL_ELON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7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URINE_CONTAINING_COMPOUND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6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_DIV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58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TTRANSCRIPTIONAL_REGULATION_OF_GENE_EXPRES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58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ITOCHONDRIAL_RESPIRATORY_CHAIN_COMPLEX_I_BI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57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ACROMOLECULAR_COMPLEX_DIS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55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ISTER_CHROMATID_COHE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55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PROTEIN_COMPLEX_DIS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54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NAPHASE_PROMOTING_COMPLEX_DEPENDENT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52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NERGY_DERIVATION_BY_OXIDATION_OF_ORGANIC_COMPOUND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4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NA_RECOMBIN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4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NA_TEMPLATED_TRANSCRIPTION_TERMIN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43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GENERATION_OF_PRECURSOR_METABOLITES_AND_ENERG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4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PROTEIN_MODIFICATION_BY_SMALL_PROTEIN_CONJUGATION_OR_REMOVA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38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NA_3_END_PROCESS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36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ITOCHONDRIAL_RESPIRATORY_CHAIN_COMPLEX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32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NA_CONFORMATION_CHANG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25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UCLEAR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23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ULAR_COMPONENT_DIS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22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NA_STABIL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21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OBASE_CONTAINING_COMPOUND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1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ERMINATION_OF_RNA_POLYMERASE_II_TRANSCRIP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12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_CYCLE_PHASE_TRANSI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1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RIBOSOME_BI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0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RNA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0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MID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5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0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GENE_SILENCING_BY_RNA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4,0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GENE_SILENC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9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_CYCLE_CHECKPOI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95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TOCHONDRIAL_TRANSMEMBRA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93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SUMO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9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NA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9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UBIQUITINATION_INVOLVED_IN_UBIQUITIN_DEPENDENT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85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HROMATIN_MODIF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5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EMBRANE_DIS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82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NA_SYNTHESIS_INVOLVED_IN_DNA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80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RNA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7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EPTID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7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HROMOSOM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7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ULAR_RESPONSE_TO_HEA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7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CYCLE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7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ULTI_ORGANISM_LOCA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73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NA_PACKAG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72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LIG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67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MITOTIC_CELL_CYC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6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NA_STRAND_ELONGATION_INVOLVED_IN_DNA_REPL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65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NA_REPLICATION_INI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6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RNA_3_END_PROCESS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61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UCLEOTIDE_EXCISION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61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OFACTOR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60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URINE_NUCLEOSIDE_MONOPHOSPHAT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5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IBONUCLEOPROTEIN_COMPLEX_SUBUNIT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58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ELOMERASE_RNA_LOCALIZATION_TO_CAJAL_BOD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56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ELOMERE_MAINTENANCE_VIA_RECOMBIN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5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RANSCRIPTION_COUPLED_NUCLEOTIDE_EXCISION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5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RANSLESION_SYNTH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51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HROMATIN_ASSEMBLY_OR_DIS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50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REGULATION_OF_LIG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RNA_PROCESS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IM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NA_DAMAGE_RESPONSE_DETECTION_OF_DNA_DAMAG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EPTIDYL_LYSINE_MODIF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ORGAN_MORPH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7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TOTIC_RECOMBIN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ICROTUBULE_BASED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ITOTIC_CELL_CYCLE_CHECKPOI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6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RNA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5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MODIFICATION_BY_SMALL_PROTEIN_CONJUGATION_OR_REMOVA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CYC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2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_CYCLE_G1_S_PHASE_TRANSI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NA_INTEGRITY_CHECKPOI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0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DNA_COMPLEX_SUBUNIT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ITOCHONDRIAL_ATP_SYNTHESIS_COUPLED_PROTO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40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PROTEIN_COMPLEX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37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NA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3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RNA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3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ULAR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34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TOCHONDRIAL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3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DNA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3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PROTEIN_MODIFICATION_BY_SMALL_PROTEIN_CONJUGATION_OR_REMOVAL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32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NA_STRAND_ELON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31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GLYCOSYL_COMPOUND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HROMOSOM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8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ESTABLISHMENT_OF_PLANAR_POLAR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EIOTIC_CELL_CYC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7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OSTREPLICATION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7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PROTEOLY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ORGANIC_CYCLIC_COMPOUND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4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ITOTIC_SISTER_CHROMATID_SEGRE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4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CYCLE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3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STABLISHMENT_OF_PROTEIN_LOCALIZATION_TO_ORGANEL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NUCLEOSIDE_MONOPHOSPHAT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ULAR_AMINO_ACID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20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OENZYM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UCLEAR_IM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TP_DEPENDENT_CHROMATIN_REMODE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TARGETING_TO_MITOCHONDR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OSIDE_PHOSPHAT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4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NUCLEAR_DIV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4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EROBIC_RESPI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4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ULAR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NA_REPLICATION_INDEPENDENT_NUCLEOSOM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3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URINE_NUCLEOSID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OVALENT_CHROMATIN_MODIF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2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NA_MODIF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11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OTIDE_EXCISION_REPAIR_DNA_GAP_FIL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HROMOSOME_SEGRE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9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PLICEOSOMAL_SNRNP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_CYCLE_G2_M_PHASE_TRANSI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CYCLE_PHASE_TRANSI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8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SIGNAL_TRANSDUCTION_BY_P53_CLASS_MEDIATO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IC_ACID_PHOSPHODIESTER_BOND_HYDROLY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6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NTROSOME_CYC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5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NTIGEN_PROCESSING_AND_PRESENTATION_OF_EXOGENOUS_PEPTIDE_ANTIGEN_VIA_MHC_CLASS_I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5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OUBLE_STRAND_BREAK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4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NERGY_COUPLED_PROTON_TRANSPORT_DOWN_ELECTROCHEMICAL_GRADI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3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LOCALIZATION_TO_ORGANEL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8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3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CYCLE_G1_S_PHASE_TRANSI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0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EIOTIC_CELL_CYCLE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3,00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URINE_CONTAINING_COMPOUND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9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TP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9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ELOMER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98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DIV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97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UCLEAR_ENVELOP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97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ORGANELL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9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TRNA_MODIF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ULTI_ORGANISM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92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PLICEOSOMAL_COMPLEX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90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CYC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90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ULAR_AMID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8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OFACTOR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86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8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NA_TEMPLATED_TRANSCRIPTION_INI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84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IK_NF_KAPPAB_SIGNA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83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NA_TEMPLATED_TRANSCRIPTION_ELON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83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EIOSIS_I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8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ULAR_AMIN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82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TARGET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8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ICROTUBULE_POLYMERIZATION_OR_DEPOLYMER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81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ON_CANONICAL_WNT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81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HROMOSOM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7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NTIGEN_PROCESSING_AND_PRESENTATION_OF_PEPTIDE_ANTIGEN_VIA_MHC_CLASS_I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7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ITOTIC_DNA_INTEGRITY_CHECKPOI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DNA_REPL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7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SISTER_CHROMATID_SEGRE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7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LOCALIZATION_TO_MITOCHONDR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75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NA_PHOSPHODIESTER_BOND_HYDROLY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7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VIRAL_TRANSCRIP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74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DNA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73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NA_PHOSPHODIESTER_BOND_HYDROLYSIS_ENDONUCLEOLYTIC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72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ANONICAL_WNT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7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NA_GEOMETRIC_CHANG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9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TRANSMEMBRA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9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RANSCRIPTION_ELONGATION_FROM_RNA_POLYMERASE_II_PROMOT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OTIDE_EXCISION_REPAIR_DNA_INC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8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GENE_EXPRESSION_EPIGENETIC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7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NA_CAPP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OENZYM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6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POSITIVE_REGULATION_OF_MRNA_PROCESS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RNA_SPLICING_VIA_SPLICEOSOM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4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RROR_FREE_TRANSLESION_SYNTH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4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HYDROGEN_ION_TRANSMEMBRAN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3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HROMATIN_MODIF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3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OSIDE_TRIPHOSPHAT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OXIDOREDUCTION_COENZYM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2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MITOTIC_CELL_CYC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2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NTIGEN_PROCESSING_AND_PRESENTATION_OF_PEPTIDE_ANTIGE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1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IBONUCLEOSIDE_TRIPHOSPHAT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ULAR_KETON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0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NA_SPLIC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NTROMERE_COMPLEX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5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ELL_PROLIFE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54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NA_REPLICATION_DEPENDENT_NUCLEOSOM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53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VIRAL_LIFE_CYC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52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ALDEHYD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52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HYDROGE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50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CYCLE_CHECKPOI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50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TRANSFERASE_ACTIV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50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EIOTIC_CHROMOSOME_SEGRE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ON_RECOMBINATIONAL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HROMATIN_REMODEL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MRNA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DNA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EXPORT_FROM_NUCLE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7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ETH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6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IGNAL_TRANSDUCTION_IN_RESPONSE_TO_DNA_DAMAG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ORGANELL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7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CYCLE_G1_S_PHASE_TRANSI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3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RROR_PRONE_TRANSLESION_SYNTH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CROTUBULE_BASED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2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TRAND_DISPLACE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1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COMBINATIONAL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1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RIBOSOMAL_SMALL_SUBUNIT_BI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1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AR_TRANSCRIBED_MRNA_CATABOLIC_PROCESS_DEADENYLATION_DEPENDENT_DEC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SULFUR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WNT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0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ASOMAL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0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YPE_I_INTERFERON_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0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ITROGEN_COMPOUND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HROMATIN_SILENCING_AT_RDNA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DNA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STEROID_HORMON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INNATE_IMMUNE_RESPONSE_ACTIVATING_CELL_SURFACE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HROMOSOME_CONDENS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DNA_TEMPLATED_TRANSCRIPTION_ELON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RANSLATIONAL_INI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CRNA_TRANSCRIP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INTERFERON_BETA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8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ALTERNATIVE_MRNA_SPLICING_VIA_SPLICEOSOM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RANSLATIONAL_INI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7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UCLEOBAS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6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UCLEUS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ORGANOPHOSPHAT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5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DNA_TEMPLATED_TRANSCRIPTION_ELON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PINDLE_CHECKPOI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4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HROMOSOME_SEPA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4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HROMATIN_SILENC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INTERSTRAND_CROSS_LINK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RNA_3_END_PROCESS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1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NA_DEPENDENT_DNA_REPLICATION_MAINTENANCE_OF_FIDEL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3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DNA_DEPENDENT_DNA_REPL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BASE_EXCISION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9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TELOMERE_MAINTENANCE_VIA_TELOMERE_LENGTHEN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DNA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HISTONE_EXCHANG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TOCHONDRIAL_MEMBRAN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8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NUCLEAR_TRANSCRIBED_MRNA_CATABOLIC_PROCESS_NONSENSE_MEDIATED_DEC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8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FC_EPSILON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ULAR_AMID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DIV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7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WNT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9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ANONICAL_WNT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7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NTROSOME_DUPL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NUCLEAR_DIV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6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MITOTIC_NUCLEAR_DIV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6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GENE_EXPRESSION_EPIGENETIC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6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_CELL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6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NTIGEN_RECEPTOR_MEDIATED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RANSCRIPTION_FROM_RNA_POLYMERASE_I_PROMOT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5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EGAKARYOCYTE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5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TYPE_I_INTERFERON_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5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YTOSKELET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5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ICROTUBULE_ORGANIZING_CENTER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4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DIV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4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G1_DNA_DAMAGE_CHECKPOI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4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PINDLE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TYPE_I_INTERFERON_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TOCHONDRIAL_FU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BETA_CATENIN_TCF_COMPLEX_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3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HROMATI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INTERFERON_ALPHA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2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ULTI_ORGANISM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2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URINE_NUCLEOBAS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LOCALIZATION_TO_NUCLE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1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WNT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DNA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ELOMERE_MAINTENANCE_VIA_TELOMERE_LENGTHEN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RANSCRIPTION_FROM_RNA_POLYMERASE_I_PROMOT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GLUCOSE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ASOMAL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lastRenderedPageBreak/>
              <w:t>GO_NUCLEAR_TRANSCRIBED_MRNA_CATABOLIC_PROCESS_EXONUCLEOLYTIC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ANTIGEN_PROCESSING_AND_PRESENT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UMOR_NECROSIS_FACTOR_MEDIATED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HEMATOPOIETIC_PROGENITOR_CELL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DNA_LI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6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NRNA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8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IONIZING_RAD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ELOMERE_MAINTENANC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7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GENE_EXPRESSION_EPIGENETIC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BLASTOCYST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6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STEM_CELL_PROLIFER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CRNA_3_END_PROCESS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6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ACROMOLECULE_METH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6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FOL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7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SMATCH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HROMOSOME_SEGRE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INNATE_IMMUNE_RESPONS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CROTUBULE_CYTOSKELET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ATURATION_OF_SSU_RRNA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4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SPONSE_TO_RAD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4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TETRAMER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4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CYCLE_ARRES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3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NUCLEAR_DIV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3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RICARBOXYLIC_ACID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3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_CYCLE_PHASE_TRANSI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LOCALIZATION_TO_CHROMOSOM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8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PROTEIN_COMPLEX_DIS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ROTEIN_TRANSPORT_ALONG_MICROTUBU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11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09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4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HETEROTETRAMER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9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HROMOSOME_SEGRE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9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IGNAL_TRANSDUCTION_BY_P53_CLASS_MEDIATO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9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QUINON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ASOMAL_UBIQUITIN_DEPENDENT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3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8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FEMALE_MEIOTIC_DIV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TELOMERE_MAINTENANC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7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ONGUE_DEVELOPMEN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ETAPHASE_PLATE_CONGRES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6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FIBROBLAST_GROWTH_FACTOR_RECEPTOR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5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ANONICAL_WNT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5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ELL_CYCLE_ARRES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INNER_MITOCHONDRIAL_MEMBRAN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5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ATURATION_OF_5_8S_RRNA_FROM_TRICISTRONIC_RRNA_TRANSCRIPT_SSU_RRNA_5_8S_RRNA_LSU_RRNA_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5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HROMOSOME_LOCA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MITOCHONDRI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3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MITOCHONDRION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4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3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BINDING_OF_SPERM_TO_ZONA_PELLUCIDA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3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SYMBIOSIS_ENCOMPASSING_MUTUALISM_THROUGH_PARASITISM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3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YPE_I_INTERFERON_MEDIATED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3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1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G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2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CELLULAR_AMID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2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STABILIT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2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NA_POLYADEN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1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MRNA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LIPID_OXID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1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POLYUBIQUITIN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2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UCLEAR_POR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0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IBOSOMAL_LARGE_SUBUNIT_BIOGENE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0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EFENSE_RESPONSE_TO_VIR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0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DNA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0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ULAR_PROTEIN_CA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2,00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NTRAINMENT_OF_CIRCADIAN_CLOCK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OSTEOBLAST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DNA_REPL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HROMATIN_DIS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KETONE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KETON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8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I_MIRNA_TRANSCRIPTION_FROM_RNA_POLYMERASE_II_PROMOT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PHOTOPERIODISM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8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RANSCRIPTION_INITIATION_FROM_RNA_POLYMERASE_II_PROMOT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7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TRANSCRIPTION_INITIATION_FROM_RNA_POLYMERASE_II_PROMOT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7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ITOCHONDRIAL_RNA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7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MITOTIC_NUCLEAR_DIVIS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6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XENOPHAG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6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BLASTOCYST_FORM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ITOTIC_SPINDLE_ORGAN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4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IRCADIAN_RHYTHM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OMATIC_DIVERSIFICATION_OF_IMMUNE_RECEPTOR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NA_METH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4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VIRAL_TRANSCRIP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5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3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HISTONE_UBIQUITIN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2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UCLEAR_TRANSCRIBED_MRNA_POLY_A_TAIL_SHORTEN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1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HEMATOPOIETIC_PROGENITOR_CELL_DIFFEREN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1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NATOMICAL_STRUCTURE_HOMEOSTASI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LEAVAGE_INVOLVED_IN_RRNA_PROCESS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0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DNA_BIN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7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0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IGMENT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AINTENANCE_OF_CELL_NUMB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SPONSE_TO_VIR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0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CELL_AG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HOLESTEROL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9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TOXIN_TRANSPOR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AXIS_ELON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9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TRANSLATIONAL_INI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9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DEFENSE_RESPONSE_TO_VIRUS_BY_HOST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0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8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RNA_SPLIC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8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REFOLD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8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COMPLEX_DIS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7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DNA_TEMPLATED_TRANSCRIPTION_INITI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7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MRNA_3_END_PROCESS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7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DOUBLE_STRAND_BREAK_REPAI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7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DEFENSE_RESPONSE_TO_OTHER_ORGANISM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lastRenderedPageBreak/>
              <w:t>GO_RRNA_TRANSCRIP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6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BETA_CATENIN_DESTRUCTION_COMPLEX_DISASSEMBL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6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ENTRAINMENT_OF_CIRCADIAN_CLOCK_BY_PHOTOPERIOD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6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SPONSE_TO_UV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6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PROTEIN_LOCALIZATION_TO_NUCLE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7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6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WNT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6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THYROID_HORMON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5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RANSCRIPTION_INITIATION_FROM_RNA_POLYMERASE_II_PROMOT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5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3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STABILIZ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1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4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IGMENT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4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ELLULAR_MODIFIED_AMINO_ACID_BIOSYNTHET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3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RNA_MODIFIC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RNA_SPLIC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CHROMOSOME_ORGANIZATION_INVOLVED_IN_MEIOTIC_CELL_CYCLE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3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HISTONE_H4_ACET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3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TRANSCRIPTION_FROM_RNA_POLYMERASE_III_PROMOTE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2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RESPONSE_TO_DNA_DAMAGE_STIMULU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7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2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APOPTOTIC_SIGNALING_PATHWAY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61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HISTONE_METH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42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1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NEGATIVE_REGULATION_OF_HISTONE_ACET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04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NUCLEOBASE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0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POSITIVE_REGULATION_OF_INTERFERON_BETA_PRODU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4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03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CHROMATIN_SILENCING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0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AC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26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0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SPONSE_TO_FIBROBLAST_GROWTH_FACTOR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8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8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4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CYTOPLASMIC_TRANS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8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7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SOMATIC_DIVERSIFICATION_OF_IMMUNOGLOBULIN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799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TRANSLATIONAL_ELONG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23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796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PROTEIN_ACET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99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79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MRNA_SPLICE_SITE_SELEC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1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785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  <w:lang w:val="en-US"/>
              </w:rPr>
            </w:pPr>
            <w:r w:rsidRPr="00F0600B">
              <w:rPr>
                <w:sz w:val="18"/>
                <w:lang w:val="en-US"/>
              </w:rPr>
              <w:t>GO_REGULATION_OF_GLYCOPROTEIN_METABOLIC_PROCESS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5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782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MACROMOLECULE_DEACYL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6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781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  <w:tr w:rsidR="00F0600B" w:rsidRPr="00F0600B" w:rsidTr="00F0600B">
        <w:trPr>
          <w:trHeight w:val="300"/>
        </w:trPr>
        <w:tc>
          <w:tcPr>
            <w:tcW w:w="5977" w:type="dxa"/>
            <w:noWrap/>
            <w:hideMark/>
          </w:tcPr>
          <w:p w:rsidR="00F0600B" w:rsidRPr="00F0600B" w:rsidRDefault="00F0600B">
            <w:pPr>
              <w:rPr>
                <w:sz w:val="18"/>
              </w:rPr>
            </w:pPr>
            <w:r w:rsidRPr="00F0600B">
              <w:rPr>
                <w:sz w:val="18"/>
              </w:rPr>
              <w:t>GO_RECIPROCAL_DNA_RECOMBINATION</w:t>
            </w:r>
          </w:p>
        </w:tc>
        <w:tc>
          <w:tcPr>
            <w:tcW w:w="794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30</w:t>
            </w:r>
          </w:p>
        </w:tc>
        <w:tc>
          <w:tcPr>
            <w:tcW w:w="2357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-1,777</w:t>
            </w:r>
          </w:p>
        </w:tc>
        <w:tc>
          <w:tcPr>
            <w:tcW w:w="718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0,05</w:t>
            </w:r>
          </w:p>
        </w:tc>
        <w:tc>
          <w:tcPr>
            <w:tcW w:w="836" w:type="dxa"/>
            <w:noWrap/>
            <w:hideMark/>
          </w:tcPr>
          <w:p w:rsidR="00F0600B" w:rsidRPr="00F0600B" w:rsidRDefault="00F0600B" w:rsidP="00F0600B">
            <w:pPr>
              <w:jc w:val="center"/>
              <w:rPr>
                <w:sz w:val="18"/>
              </w:rPr>
            </w:pPr>
            <w:r w:rsidRPr="00F0600B">
              <w:rPr>
                <w:sz w:val="18"/>
              </w:rPr>
              <w:t>Low_in_IC25</w:t>
            </w:r>
          </w:p>
        </w:tc>
      </w:tr>
    </w:tbl>
    <w:p w:rsidR="004D3FE5" w:rsidRDefault="004D3FE5"/>
    <w:sectPr w:rsidR="004D3FE5" w:rsidSect="004D3FE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FE5"/>
    <w:rsid w:val="004D3FE5"/>
    <w:rsid w:val="00B74FEE"/>
    <w:rsid w:val="00F0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60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600B"/>
    <w:rPr>
      <w:color w:val="800080"/>
      <w:u w:val="single"/>
    </w:rPr>
  </w:style>
  <w:style w:type="paragraph" w:customStyle="1" w:styleId="xl65">
    <w:name w:val="xl65"/>
    <w:basedOn w:val="Normal"/>
    <w:rsid w:val="00F06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F060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Normal"/>
    <w:rsid w:val="00F060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F0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60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600B"/>
    <w:rPr>
      <w:color w:val="800080"/>
      <w:u w:val="single"/>
    </w:rPr>
  </w:style>
  <w:style w:type="paragraph" w:customStyle="1" w:styleId="xl65">
    <w:name w:val="xl65"/>
    <w:basedOn w:val="Normal"/>
    <w:rsid w:val="00F06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F060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Normal"/>
    <w:rsid w:val="00F060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F0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0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9208</Words>
  <Characters>58014</Characters>
  <Application>Microsoft Office Word</Application>
  <DocSecurity>0</DocSecurity>
  <Lines>483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7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Ansari, Shariq</cp:lastModifiedBy>
  <cp:revision>1</cp:revision>
  <dcterms:created xsi:type="dcterms:W3CDTF">2017-08-02T10:14:00Z</dcterms:created>
  <dcterms:modified xsi:type="dcterms:W3CDTF">2017-08-02T10:48:00Z</dcterms:modified>
</cp:coreProperties>
</file>